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7F24B" w14:textId="77777777" w:rsidR="00D86BE3" w:rsidRPr="00DF0192" w:rsidRDefault="00D86BE3" w:rsidP="00D86BE3">
      <w:pPr>
        <w:pStyle w:val="Heading2"/>
        <w:spacing w:line="480" w:lineRule="auto"/>
        <w:rPr>
          <w:rFonts w:ascii="Times" w:hAnsi="Times" w:cs="Calibri"/>
          <w:b/>
          <w:bCs/>
          <w:sz w:val="28"/>
          <w:szCs w:val="28"/>
        </w:rPr>
      </w:pPr>
      <w:r w:rsidRPr="004E2F24">
        <w:rPr>
          <w:rFonts w:ascii="Times" w:hAnsi="Times" w:cs="Calibri"/>
          <w:b/>
          <w:bCs/>
          <w:color w:val="000000" w:themeColor="text1"/>
          <w:sz w:val="28"/>
          <w:szCs w:val="28"/>
        </w:rPr>
        <w:t>Supplementary methods</w:t>
      </w:r>
    </w:p>
    <w:p w14:paraId="6326E835" w14:textId="77777777" w:rsidR="00D86BE3" w:rsidRPr="001161F1" w:rsidRDefault="00D86BE3" w:rsidP="00D86BE3">
      <w:pPr>
        <w:spacing w:line="480" w:lineRule="auto"/>
        <w:rPr>
          <w:rFonts w:ascii="Times" w:hAnsi="Times"/>
        </w:rPr>
      </w:pPr>
      <w:r w:rsidRPr="001161F1">
        <w:rPr>
          <w:rFonts w:ascii="Times" w:hAnsi="Times"/>
        </w:rPr>
        <w:t>Nurses underwent three weeks of residential training in assessment of ECD and had further refresher training and standardisation every six months. 6-monthly standardisation utilised non-SHINE trial children and involved nurses undertaking ECD assessment whilst observed and double-marked by a gold-standard assessor. A percentage agreement of &gt;85% was required to pass. Intra-class correlations were also conducted at each refresher by asking nurses to measure one child twice (in the morning and the afternoon). MDAT intra-class correlation was 0.88 (95% CI= 0.82, 0.94). In-field validity checks were also conducted. Research nurses were subjected to monthly research visits where supportive supervision of ECD assessments were undertaken providing feedback to nurses. In addition to this, 5% of field assessments were video recorded, with footage reviewed and double-marked by a psychologist with expertise in all SHINE trial tests and a paediatrician with training in neurodevelopment and Shona language proficiency. Percentage agreement was 93% for MDAT fine motor and 90% for MDAT language.</w:t>
      </w:r>
    </w:p>
    <w:p w14:paraId="66A7259A" w14:textId="77777777" w:rsidR="005D72D5" w:rsidRDefault="005D72D5"/>
    <w:sectPr w:rsidR="005D72D5" w:rsidSect="001532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BE3"/>
    <w:rsid w:val="00153209"/>
    <w:rsid w:val="005D72D5"/>
    <w:rsid w:val="007F65BE"/>
    <w:rsid w:val="00A36AC9"/>
    <w:rsid w:val="00D8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A56F5"/>
  <w14:defaultImageDpi w14:val="32767"/>
  <w15:chartTrackingRefBased/>
  <w15:docId w15:val="{4F2DBC2B-4249-0A48-81AD-492508DA4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6BE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B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6B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nne</dc:creator>
  <cp:keywords/>
  <dc:description/>
  <cp:lastModifiedBy>Tom Dunne</cp:lastModifiedBy>
  <cp:revision>1</cp:revision>
  <dcterms:created xsi:type="dcterms:W3CDTF">2021-09-29T23:35:00Z</dcterms:created>
  <dcterms:modified xsi:type="dcterms:W3CDTF">2021-09-29T23:35:00Z</dcterms:modified>
</cp:coreProperties>
</file>